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1: Patch-Interface overlap</w:t>
      </w:r>
    </w:p>
    <w:tbl>
      <w:tblPr>
        <w:tblW w:w="670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269"/>
        <w:gridCol w:w="923"/>
        <w:gridCol w:w="1176"/>
        <w:gridCol w:w="2056"/>
      </w:tblGrid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DB  code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Interface*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atch*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verlap*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Overlap/Interface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a1t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a34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7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a9nB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8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aq3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7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b23P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4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ddl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dfuP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8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e8oB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2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f7u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fjgB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3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fjgC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fjgD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2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fjgF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fjgG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fjgI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7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fjgJ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fjgK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4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fjgL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6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fjgM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fjgN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5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fjgO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0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fjgP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fjgR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fjg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fjgT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2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h2c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3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hq1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8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i6u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jbr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3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jid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5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jj2B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0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jj2C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5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jj2D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6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jj2E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jj2F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jj2G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jj2H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jj2I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6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jj2J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0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jj2K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5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jj2L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6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jj2O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6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jj2P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0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jj2Q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3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jj2R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5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jj2T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8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jj2U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3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jj2V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jj2W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jj2Y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7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jj2Z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9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k8w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8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9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knz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1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kq2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9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m8w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mms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7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mzp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6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0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q2r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4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3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1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rgo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4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si2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0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un6B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6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fmt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5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3</w:t>
            </w:r>
          </w:p>
        </w:tc>
      </w:tr>
      <w:tr>
        <w:trPr/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bgg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5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7</w:t>
            </w:r>
          </w:p>
        </w:tc>
        <w:tc>
          <w:tcPr>
            <w:tcW w:w="2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8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tabs>
          <w:tab w:val="clear" w:pos="720"/>
          <w:tab w:val="left" w:pos="576" w:leader="none"/>
          <w:tab w:val="left" w:pos="1380" w:leader="none"/>
        </w:tabs>
        <w:spacing w:lineRule="auto" w:line="480"/>
        <w:ind w:right="240" w:hanging="0"/>
        <w:rPr/>
      </w:pPr>
      <w:r>
        <w:rPr/>
        <w:t>Results are given for all protein-RNA complexes for which the interface could be defined.  *Numbers denote number of residue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5T11:35:00Z</dcterms:created>
  <dc:creator>yaelmg</dc:creator>
  <dc:description/>
  <cp:keywords/>
  <dc:language>en-US</dc:language>
  <cp:lastModifiedBy>yaelmg</cp:lastModifiedBy>
  <dcterms:modified xsi:type="dcterms:W3CDTF">2008-06-25T11:36:00Z</dcterms:modified>
  <cp:revision>1</cp:revision>
  <dc:subject/>
  <dc:title/>
</cp:coreProperties>
</file>